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1148D" w14:textId="77777777" w:rsidR="00A26F20" w:rsidRPr="00E13E47" w:rsidRDefault="00E44045" w:rsidP="00790794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 xml:space="preserve">Table S1: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57E2C55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44777AD1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6AF77C5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08B2E884" w14:textId="57453A7C" w:rsidR="00DC42DC" w:rsidRDefault="00DC42DC" w:rsidP="00790794">
      <w:pPr>
        <w:spacing w:after="0"/>
        <w:rPr>
          <w:rFonts w:ascii="Arial" w:hAnsi="Arial"/>
          <w:b/>
          <w:color w:val="FF0000"/>
          <w:sz w:val="22"/>
        </w:rPr>
      </w:pPr>
    </w:p>
    <w:p w14:paraId="528EC035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306"/>
      </w:tblGrid>
      <w:tr w:rsidR="00790794" w:rsidRPr="0091109C" w14:paraId="3CA54CBC" w14:textId="77777777" w:rsidTr="005C781C">
        <w:tc>
          <w:tcPr>
            <w:tcW w:w="2952" w:type="dxa"/>
            <w:shd w:val="clear" w:color="auto" w:fill="C0C0C0"/>
          </w:tcPr>
          <w:p w14:paraId="49708A32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D726AF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97D84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06" w:type="dxa"/>
            <w:shd w:val="clear" w:color="auto" w:fill="C0C0C0"/>
          </w:tcPr>
          <w:p w14:paraId="4F3EF0B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5C781C" w:rsidRPr="005C781C" w14:paraId="7A91FBD9" w14:textId="77777777" w:rsidTr="005C781C">
        <w:tc>
          <w:tcPr>
            <w:tcW w:w="9704" w:type="dxa"/>
            <w:gridSpan w:val="3"/>
            <w:shd w:val="clear" w:color="auto" w:fill="000000" w:themeFill="text1"/>
          </w:tcPr>
          <w:p w14:paraId="00FCBAAC" w14:textId="2C9628FE" w:rsidR="005C781C" w:rsidRPr="005C781C" w:rsidRDefault="005C781C" w:rsidP="00790794">
            <w:pPr>
              <w:spacing w:after="0"/>
              <w:rPr>
                <w:rFonts w:ascii="Arial" w:eastAsiaTheme="minorHAnsi" w:hAnsi="Arial" w:cstheme="minorBidi"/>
                <w:color w:val="FFFFFF" w:themeColor="background1"/>
                <w:sz w:val="22"/>
              </w:rPr>
            </w:pPr>
            <w:r w:rsidRPr="005C781C">
              <w:rPr>
                <w:rFonts w:ascii="Arial" w:hAnsi="Arial" w:cs="Times"/>
                <w:b/>
                <w:color w:val="FFFFFF" w:themeColor="background1"/>
                <w:sz w:val="22"/>
                <w:szCs w:val="20"/>
              </w:rPr>
              <w:t>Domain 1: Research team and reﬂexivity</w:t>
            </w:r>
            <w:r w:rsidRPr="005C781C">
              <w:rPr>
                <w:rFonts w:ascii="Arial" w:hAnsi="Arial" w:cs="Helvetica"/>
                <w:b/>
                <w:color w:val="FFFFFF" w:themeColor="background1"/>
                <w:sz w:val="22"/>
              </w:rPr>
              <w:t xml:space="preserve"> </w:t>
            </w:r>
          </w:p>
        </w:tc>
      </w:tr>
      <w:tr w:rsidR="005C781C" w:rsidRPr="0091109C" w14:paraId="31AD4942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74C7D7C3" w14:textId="4CB8D35A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349161CB" w14:textId="77777777" w:rsidTr="005C781C">
        <w:tc>
          <w:tcPr>
            <w:tcW w:w="2952" w:type="dxa"/>
          </w:tcPr>
          <w:p w14:paraId="5FE0254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503908E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DC42DC"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64CD570C" w14:textId="2BE71F6D" w:rsidR="00790794" w:rsidRPr="0091109C" w:rsidRDefault="00DC42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5C781C">
              <w:rPr>
                <w:rFonts w:ascii="Arial" w:eastAsiaTheme="minorHAnsi" w:hAnsi="Arial" w:cstheme="minorBidi"/>
                <w:sz w:val="22"/>
              </w:rPr>
              <w:t xml:space="preserve"> page 7, paragraph 2. </w:t>
            </w:r>
          </w:p>
        </w:tc>
      </w:tr>
      <w:tr w:rsidR="00790794" w:rsidRPr="0091109C" w14:paraId="475403D9" w14:textId="77777777" w:rsidTr="005C781C">
        <w:tc>
          <w:tcPr>
            <w:tcW w:w="2952" w:type="dxa"/>
          </w:tcPr>
          <w:p w14:paraId="48617A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EB6535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13A8A1CD" w14:textId="5498092D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49FD47A1" w14:textId="77777777" w:rsidTr="005C781C">
        <w:tc>
          <w:tcPr>
            <w:tcW w:w="2952" w:type="dxa"/>
          </w:tcPr>
          <w:p w14:paraId="7D2475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7ABD596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D1C1924" w14:textId="3674852A" w:rsidR="00790794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30BF660B" w14:textId="77777777" w:rsidTr="005C781C">
        <w:tc>
          <w:tcPr>
            <w:tcW w:w="2952" w:type="dxa"/>
          </w:tcPr>
          <w:p w14:paraId="14B1C54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2E9195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37D15F0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FDECAA0" w14:textId="77777777" w:rsidTr="005C781C">
        <w:tc>
          <w:tcPr>
            <w:tcW w:w="2952" w:type="dxa"/>
          </w:tcPr>
          <w:p w14:paraId="39BA73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40FD892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5983C9BA" w14:textId="1A4168AA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5C781C" w:rsidRPr="0091109C" w14:paraId="65D32291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406B0CB4" w14:textId="197B3E2D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66706D81" w14:textId="77777777" w:rsidTr="005C781C">
        <w:tc>
          <w:tcPr>
            <w:tcW w:w="2952" w:type="dxa"/>
          </w:tcPr>
          <w:p w14:paraId="6FE1F1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A0C49A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54734D7C" w14:textId="4F3571B7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6, paragraph 2.</w:t>
            </w:r>
          </w:p>
        </w:tc>
      </w:tr>
      <w:tr w:rsidR="00790794" w:rsidRPr="0091109C" w14:paraId="22E4A3B2" w14:textId="77777777" w:rsidTr="005C781C">
        <w:tc>
          <w:tcPr>
            <w:tcW w:w="2952" w:type="dxa"/>
          </w:tcPr>
          <w:p w14:paraId="0225D77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0C6BAE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62FD1A3E" w14:textId="5C42D951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6, paragraph 2.</w:t>
            </w:r>
          </w:p>
        </w:tc>
      </w:tr>
      <w:tr w:rsidR="00790794" w:rsidRPr="0091109C" w14:paraId="01C3EFC9" w14:textId="77777777" w:rsidTr="005C781C">
        <w:tc>
          <w:tcPr>
            <w:tcW w:w="2952" w:type="dxa"/>
          </w:tcPr>
          <w:p w14:paraId="3868AE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30D28A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ADC555F" w14:textId="0B97E6B9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5C781C" w:rsidRPr="005C781C" w14:paraId="5813F534" w14:textId="77777777" w:rsidTr="005C781C">
        <w:tc>
          <w:tcPr>
            <w:tcW w:w="9704" w:type="dxa"/>
            <w:gridSpan w:val="3"/>
            <w:shd w:val="clear" w:color="auto" w:fill="000000" w:themeFill="text1"/>
          </w:tcPr>
          <w:p w14:paraId="4251D2E2" w14:textId="7D59C407" w:rsidR="005C781C" w:rsidRPr="005C781C" w:rsidRDefault="005C781C" w:rsidP="00790794">
            <w:pPr>
              <w:spacing w:after="0"/>
              <w:rPr>
                <w:rFonts w:ascii="Arial" w:eastAsiaTheme="minorHAnsi" w:hAnsi="Arial" w:cstheme="minorBidi"/>
                <w:color w:val="FFFFFF" w:themeColor="background1"/>
                <w:sz w:val="22"/>
              </w:rPr>
            </w:pPr>
            <w:r w:rsidRPr="005C781C">
              <w:rPr>
                <w:rFonts w:ascii="Arial" w:hAnsi="Arial" w:cs="Times"/>
                <w:b/>
                <w:color w:val="FFFFFF" w:themeColor="background1"/>
                <w:sz w:val="22"/>
                <w:szCs w:val="20"/>
              </w:rPr>
              <w:t>Domain 2: study design</w:t>
            </w:r>
            <w:r w:rsidRPr="005C781C">
              <w:rPr>
                <w:rFonts w:ascii="Arial" w:hAnsi="Arial" w:cs="Helvetica"/>
                <w:b/>
                <w:color w:val="FFFFFF" w:themeColor="background1"/>
                <w:sz w:val="22"/>
              </w:rPr>
              <w:t xml:space="preserve"> </w:t>
            </w:r>
          </w:p>
        </w:tc>
      </w:tr>
      <w:tr w:rsidR="005C781C" w:rsidRPr="0091109C" w14:paraId="7D42D6B8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650B4AD6" w14:textId="10F4DEBB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625BBB5C" w14:textId="77777777" w:rsidTr="005C781C">
        <w:tc>
          <w:tcPr>
            <w:tcW w:w="2952" w:type="dxa"/>
          </w:tcPr>
          <w:p w14:paraId="08344F0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C86E8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7944E03F" w14:textId="6B69F055" w:rsidR="00790794" w:rsidRPr="0091109C" w:rsidRDefault="00E62E8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3.</w:t>
            </w:r>
          </w:p>
        </w:tc>
      </w:tr>
      <w:tr w:rsidR="005C781C" w:rsidRPr="0091109C" w14:paraId="35E29AAC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191AD824" w14:textId="195FAF7E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6E070770" w14:textId="77777777" w:rsidTr="005C781C">
        <w:tc>
          <w:tcPr>
            <w:tcW w:w="2952" w:type="dxa"/>
          </w:tcPr>
          <w:p w14:paraId="515477C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3084B99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6ED149BF" w14:textId="449DD03C" w:rsidR="00790794" w:rsidRPr="0091109C" w:rsidRDefault="00E62E8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6, paragraph 2.</w:t>
            </w:r>
          </w:p>
        </w:tc>
      </w:tr>
      <w:tr w:rsidR="00790794" w:rsidRPr="0091109C" w14:paraId="3CB9B6BC" w14:textId="77777777" w:rsidTr="005C781C">
        <w:tc>
          <w:tcPr>
            <w:tcW w:w="2952" w:type="dxa"/>
          </w:tcPr>
          <w:p w14:paraId="1EB558F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2E239AC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26F5BF54" w14:textId="4CD100F8" w:rsidR="00790794" w:rsidRPr="0091109C" w:rsidRDefault="00E62E8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6, paragraph 2.</w:t>
            </w:r>
          </w:p>
        </w:tc>
      </w:tr>
      <w:tr w:rsidR="00790794" w:rsidRPr="0091109C" w14:paraId="34F21A09" w14:textId="77777777" w:rsidTr="005C781C">
        <w:tc>
          <w:tcPr>
            <w:tcW w:w="2952" w:type="dxa"/>
          </w:tcPr>
          <w:p w14:paraId="3BA40D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1F98AC1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3F0EC6EC" w14:textId="1E2D96AD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E62E8F">
              <w:rPr>
                <w:rFonts w:ascii="Arial" w:eastAsiaTheme="minorHAnsi" w:hAnsi="Arial" w:cstheme="minorBidi"/>
                <w:sz w:val="22"/>
              </w:rPr>
              <w:t xml:space="preserve"> page 8, paragraph 1</w:t>
            </w:r>
          </w:p>
        </w:tc>
      </w:tr>
      <w:tr w:rsidR="00790794" w:rsidRPr="0091109C" w14:paraId="0E4191E3" w14:textId="77777777" w:rsidTr="005C781C">
        <w:tc>
          <w:tcPr>
            <w:tcW w:w="2952" w:type="dxa"/>
          </w:tcPr>
          <w:p w14:paraId="46DD9D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3F02E121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6C83903E" w14:textId="1E3BC0C8" w:rsidR="00790794" w:rsidRPr="0091109C" w:rsidRDefault="008646C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nformation not collected- this has been listed as a</w:t>
            </w:r>
            <w:bookmarkStart w:id="0" w:name="_GoBack"/>
            <w:bookmarkEnd w:id="0"/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limitation in the discussion </w:t>
            </w:r>
            <w:r w:rsidR="008933DB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5C781C" w:rsidRPr="0091109C" w14:paraId="428D8136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06BE0333" w14:textId="73E61093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</w:tr>
      <w:tr w:rsidR="00790794" w:rsidRPr="0091109C" w14:paraId="20C1C42F" w14:textId="77777777" w:rsidTr="005C781C">
        <w:tc>
          <w:tcPr>
            <w:tcW w:w="2952" w:type="dxa"/>
          </w:tcPr>
          <w:p w14:paraId="49A2CB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0569F51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CEC4FE4" w14:textId="7E539538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752D8CEC" w14:textId="77777777" w:rsidTr="005C781C">
        <w:tc>
          <w:tcPr>
            <w:tcW w:w="2952" w:type="dxa"/>
          </w:tcPr>
          <w:p w14:paraId="448FF7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20B14E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5E2CBBCD" w14:textId="767AC1BC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8933DB">
              <w:rPr>
                <w:rFonts w:ascii="Arial" w:eastAsiaTheme="minorHAnsi" w:hAnsi="Arial" w:cstheme="minorBidi"/>
                <w:sz w:val="22"/>
              </w:rPr>
              <w:t xml:space="preserve"> page 8, paragraph 1.</w:t>
            </w:r>
          </w:p>
        </w:tc>
      </w:tr>
      <w:tr w:rsidR="00790794" w:rsidRPr="0091109C" w14:paraId="5D2DC0F7" w14:textId="77777777" w:rsidTr="005C781C">
        <w:tc>
          <w:tcPr>
            <w:tcW w:w="2952" w:type="dxa"/>
          </w:tcPr>
          <w:p w14:paraId="6F8437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E5941D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013EB18B" w14:textId="5EA2C58B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age 8, paragraph 1.</w:t>
            </w:r>
          </w:p>
        </w:tc>
      </w:tr>
      <w:tr w:rsidR="005C781C" w:rsidRPr="0091109C" w14:paraId="156406BC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3CD0128A" w14:textId="3C1B6407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0BA3F8A3" w14:textId="77777777" w:rsidTr="005C781C">
        <w:tc>
          <w:tcPr>
            <w:tcW w:w="2952" w:type="dxa"/>
          </w:tcPr>
          <w:p w14:paraId="396322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B3072C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7CB01F0C" w14:textId="16D8650F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7492D48C" w14:textId="77777777" w:rsidTr="005C781C">
        <w:tc>
          <w:tcPr>
            <w:tcW w:w="2952" w:type="dxa"/>
          </w:tcPr>
          <w:p w14:paraId="2C8640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356A6244" w14:textId="342536BB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</w:t>
            </w:r>
            <w:r w:rsidR="008933DB">
              <w:rPr>
                <w:rFonts w:ascii="Arial" w:hAnsi="Arial" w:cs="Times"/>
                <w:sz w:val="22"/>
                <w:szCs w:val="20"/>
              </w:rPr>
              <w:t>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D489542" w14:textId="4D86F913" w:rsidR="00790794" w:rsidRPr="0091109C" w:rsidRDefault="008646C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peat interviews were not carried out. </w:t>
            </w:r>
          </w:p>
        </w:tc>
      </w:tr>
      <w:tr w:rsidR="00790794" w:rsidRPr="0091109C" w14:paraId="20B576AB" w14:textId="77777777" w:rsidTr="005C781C">
        <w:tc>
          <w:tcPr>
            <w:tcW w:w="2952" w:type="dxa"/>
          </w:tcPr>
          <w:p w14:paraId="3FF0FB5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AE6210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098DD1C7" w14:textId="07D8CD53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3.</w:t>
            </w:r>
          </w:p>
        </w:tc>
      </w:tr>
      <w:tr w:rsidR="00790794" w:rsidRPr="0091109C" w14:paraId="6172E396" w14:textId="77777777" w:rsidTr="005C781C">
        <w:tc>
          <w:tcPr>
            <w:tcW w:w="2952" w:type="dxa"/>
          </w:tcPr>
          <w:p w14:paraId="6C963A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5A4F9C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06" w:type="dxa"/>
          </w:tcPr>
          <w:p w14:paraId="3B41AC11" w14:textId="57EB569A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15C01AB7" w14:textId="77777777" w:rsidTr="005C781C">
        <w:tc>
          <w:tcPr>
            <w:tcW w:w="2952" w:type="dxa"/>
          </w:tcPr>
          <w:p w14:paraId="0F91E2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6AA7A5B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3C8D59F0" w14:textId="3E56DC6C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350122B2" w14:textId="77777777" w:rsidTr="005C781C">
        <w:tc>
          <w:tcPr>
            <w:tcW w:w="2952" w:type="dxa"/>
          </w:tcPr>
          <w:p w14:paraId="05CD9F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3C761DE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1A65231F" w14:textId="7A79AC9B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790794" w:rsidRPr="0091109C" w14:paraId="6E9C0B5A" w14:textId="77777777" w:rsidTr="005C781C">
        <w:tc>
          <w:tcPr>
            <w:tcW w:w="2952" w:type="dxa"/>
          </w:tcPr>
          <w:p w14:paraId="079CD6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26E2179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AB07597" w14:textId="28895B6D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2.</w:t>
            </w:r>
          </w:p>
        </w:tc>
      </w:tr>
      <w:tr w:rsidR="005C781C" w:rsidRPr="005C781C" w14:paraId="06CA86E7" w14:textId="77777777" w:rsidTr="005C781C">
        <w:tc>
          <w:tcPr>
            <w:tcW w:w="9704" w:type="dxa"/>
            <w:gridSpan w:val="3"/>
            <w:shd w:val="clear" w:color="auto" w:fill="000000" w:themeFill="text1"/>
          </w:tcPr>
          <w:p w14:paraId="58E29066" w14:textId="66A32DFC" w:rsidR="005C781C" w:rsidRPr="005C781C" w:rsidRDefault="005C781C" w:rsidP="00790794">
            <w:pPr>
              <w:spacing w:after="0"/>
              <w:rPr>
                <w:rFonts w:ascii="Arial" w:eastAsiaTheme="minorHAnsi" w:hAnsi="Arial" w:cstheme="minorBidi"/>
                <w:color w:val="FFFFFF" w:themeColor="background1"/>
                <w:sz w:val="22"/>
              </w:rPr>
            </w:pPr>
            <w:r w:rsidRPr="005C781C">
              <w:rPr>
                <w:rFonts w:ascii="Arial" w:hAnsi="Arial" w:cs="Times"/>
                <w:b/>
                <w:color w:val="FFFFFF" w:themeColor="background1"/>
                <w:sz w:val="22"/>
                <w:szCs w:val="20"/>
              </w:rPr>
              <w:t>Domain 3: analysis and ﬁndings</w:t>
            </w:r>
            <w:r w:rsidRPr="005C781C">
              <w:rPr>
                <w:rFonts w:ascii="Arial" w:hAnsi="Arial" w:cs="Helvetica"/>
                <w:b/>
                <w:color w:val="FFFFFF" w:themeColor="background1"/>
                <w:sz w:val="22"/>
              </w:rPr>
              <w:t xml:space="preserve"> </w:t>
            </w:r>
          </w:p>
        </w:tc>
      </w:tr>
      <w:tr w:rsidR="005C781C" w:rsidRPr="0091109C" w14:paraId="50B6DE2D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013B0837" w14:textId="41089CC5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01E433BD" w14:textId="77777777" w:rsidTr="005C781C">
        <w:tc>
          <w:tcPr>
            <w:tcW w:w="2952" w:type="dxa"/>
          </w:tcPr>
          <w:p w14:paraId="127647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5E8FC55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C916BDF" w14:textId="7DD8D0B8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3.</w:t>
            </w:r>
          </w:p>
        </w:tc>
      </w:tr>
      <w:tr w:rsidR="00790794" w:rsidRPr="0091109C" w14:paraId="4EE71C33" w14:textId="77777777" w:rsidTr="005C781C">
        <w:tc>
          <w:tcPr>
            <w:tcW w:w="2952" w:type="dxa"/>
          </w:tcPr>
          <w:p w14:paraId="2AA1987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46255D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1B84C0DA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91FCA04" w14:textId="77777777" w:rsidTr="005C781C">
        <w:tc>
          <w:tcPr>
            <w:tcW w:w="2952" w:type="dxa"/>
          </w:tcPr>
          <w:p w14:paraId="1331A2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230F78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5B94DE44" w14:textId="37A33806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3.</w:t>
            </w:r>
          </w:p>
        </w:tc>
      </w:tr>
      <w:tr w:rsidR="00790794" w:rsidRPr="0091109C" w14:paraId="4C463A6B" w14:textId="77777777" w:rsidTr="005C781C">
        <w:tc>
          <w:tcPr>
            <w:tcW w:w="2952" w:type="dxa"/>
          </w:tcPr>
          <w:p w14:paraId="5395EA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39466BF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5DA98AFF" w14:textId="61463B96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5ECBC769" w14:textId="77777777" w:rsidTr="005C781C">
        <w:tc>
          <w:tcPr>
            <w:tcW w:w="2952" w:type="dxa"/>
          </w:tcPr>
          <w:p w14:paraId="3D3BF6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4064191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5B22BD7A" w14:textId="38115514" w:rsidR="00790794" w:rsidRPr="0091109C" w:rsidRDefault="008933D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age 7, paragraph 3.</w:t>
            </w:r>
          </w:p>
        </w:tc>
      </w:tr>
      <w:tr w:rsidR="005C781C" w:rsidRPr="0091109C" w14:paraId="09A899B9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20C39144" w14:textId="1885922B" w:rsidR="005C781C" w:rsidRPr="0091109C" w:rsidRDefault="005C781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55BC3F51" w14:textId="77777777" w:rsidTr="005C781C">
        <w:tc>
          <w:tcPr>
            <w:tcW w:w="2952" w:type="dxa"/>
          </w:tcPr>
          <w:p w14:paraId="241E14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310AA78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00C9B89E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07FE80A8" w14:textId="77777777" w:rsidTr="005C781C">
        <w:tc>
          <w:tcPr>
            <w:tcW w:w="2952" w:type="dxa"/>
          </w:tcPr>
          <w:p w14:paraId="31D5EF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76232C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0D4415A1" w14:textId="382174BA" w:rsidR="00790794" w:rsidRPr="0091109C" w:rsidRDefault="008646C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54846AEA" w14:textId="77777777" w:rsidTr="005C781C">
        <w:tc>
          <w:tcPr>
            <w:tcW w:w="2952" w:type="dxa"/>
          </w:tcPr>
          <w:p w14:paraId="499A65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432A44C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79C5C0E" w14:textId="20078119" w:rsidR="00790794" w:rsidRPr="0091109C" w:rsidRDefault="008646C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mes are outlined in the discussion section </w:t>
            </w:r>
          </w:p>
        </w:tc>
      </w:tr>
      <w:tr w:rsidR="00790794" w:rsidRPr="0091109C" w14:paraId="1340A419" w14:textId="77777777" w:rsidTr="005C781C">
        <w:tc>
          <w:tcPr>
            <w:tcW w:w="2952" w:type="dxa"/>
          </w:tcPr>
          <w:p w14:paraId="770667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BAD3C7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06" w:type="dxa"/>
          </w:tcPr>
          <w:p w14:paraId="4FF55EBF" w14:textId="186E1C46" w:rsidR="00790794" w:rsidRPr="0091109C" w:rsidRDefault="008646C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gramStart"/>
            <w:r>
              <w:rPr>
                <w:rFonts w:ascii="Arial" w:eastAsiaTheme="minorHAnsi" w:hAnsi="Arial" w:cstheme="minorBidi"/>
                <w:sz w:val="22"/>
              </w:rPr>
              <w:t>Yes</w:t>
            </w:r>
            <w:proofErr w:type="gramEnd"/>
            <w:r>
              <w:rPr>
                <w:rFonts w:ascii="Arial" w:eastAsiaTheme="minorHAnsi" w:hAnsi="Arial" w:cstheme="minorBidi"/>
                <w:sz w:val="22"/>
              </w:rPr>
              <w:t xml:space="preserve"> included in the </w:t>
            </w:r>
            <w:r w:rsidR="008933DB">
              <w:rPr>
                <w:rFonts w:ascii="Arial" w:eastAsiaTheme="minorHAnsi" w:hAnsi="Arial" w:cstheme="minorBidi"/>
                <w:sz w:val="22"/>
              </w:rPr>
              <w:t xml:space="preserve">Results and Discussion. </w:t>
            </w:r>
          </w:p>
        </w:tc>
      </w:tr>
    </w:tbl>
    <w:p w14:paraId="1746464F" w14:textId="533F5C3B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19216C"/>
    <w:rsid w:val="002D152C"/>
    <w:rsid w:val="003575DD"/>
    <w:rsid w:val="003F6026"/>
    <w:rsid w:val="004D3B48"/>
    <w:rsid w:val="00521CC2"/>
    <w:rsid w:val="0057511E"/>
    <w:rsid w:val="005C781C"/>
    <w:rsid w:val="00790794"/>
    <w:rsid w:val="00804330"/>
    <w:rsid w:val="0083437F"/>
    <w:rsid w:val="00836F90"/>
    <w:rsid w:val="008646CD"/>
    <w:rsid w:val="008933DB"/>
    <w:rsid w:val="00901283"/>
    <w:rsid w:val="00A26F20"/>
    <w:rsid w:val="00A52F44"/>
    <w:rsid w:val="00BD49FC"/>
    <w:rsid w:val="00C834E2"/>
    <w:rsid w:val="00CD3483"/>
    <w:rsid w:val="00D04EB3"/>
    <w:rsid w:val="00DC42DC"/>
    <w:rsid w:val="00E44045"/>
    <w:rsid w:val="00E62E8F"/>
    <w:rsid w:val="00EA34CF"/>
    <w:rsid w:val="00EE175F"/>
    <w:rsid w:val="00EE7287"/>
    <w:rsid w:val="00FB7E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5208"/>
  <w15:docId w15:val="{71B38EC7-A3C5-7A43-8F3F-9C0FEB7A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9</Words>
  <Characters>3928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nita Heywood</cp:lastModifiedBy>
  <cp:revision>2</cp:revision>
  <dcterms:created xsi:type="dcterms:W3CDTF">2018-09-10T23:27:00Z</dcterms:created>
  <dcterms:modified xsi:type="dcterms:W3CDTF">2018-09-10T23:27:00Z</dcterms:modified>
</cp:coreProperties>
</file>